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2800AF" w:rsidRPr="009B6BE3" w:rsidTr="00813C43">
        <w:tc>
          <w:tcPr>
            <w:tcW w:w="1990" w:type="dxa"/>
          </w:tcPr>
          <w:p w:rsidR="002800AF" w:rsidRPr="00ED392E" w:rsidRDefault="002800A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2800AF" w:rsidRPr="00ED392E" w:rsidRDefault="002800A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2800AF" w:rsidRPr="00ED392E" w:rsidRDefault="002800A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2800AF" w:rsidRPr="00ED392E" w:rsidRDefault="002800A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1F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AAGCTGCTGATGCTAACTG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6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  <w:vMerge w:val="restart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1R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AACCAAGTCTCACGAGG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  <w:vMerge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2aF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GCATGTTTCATGTGAGG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5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2aR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TGCTCGACAAGTCCAAG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2b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GGACGCTGGACTTACACA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4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2bR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GGTGTAAGATCCCAGGT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3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TCACAAGACAAGCTATG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1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3R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TGTCCTTGCATCCAATGA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3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TCACAAGACAAGCTATG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7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CasR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GACATTCAACAGACCTTGCA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a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CCTTGTAGACAAGTTCCTG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6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aR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TTGCAGAAGCAGCTGAGA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b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AGGATCAACACCTCCAT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4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bR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CACATGCCACATACTGACT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cF 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GTCCTCTGTGACTGTGCT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0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2800AF" w:rsidRPr="009B6BE3" w:rsidTr="00813C43">
        <w:tc>
          <w:tcPr>
            <w:tcW w:w="1990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mLrit3_4cR</w:t>
            </w:r>
          </w:p>
        </w:tc>
        <w:tc>
          <w:tcPr>
            <w:tcW w:w="3764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GCACATGGAAGTCTCTCC</w:t>
            </w:r>
          </w:p>
        </w:tc>
        <w:tc>
          <w:tcPr>
            <w:tcW w:w="166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2800AF" w:rsidRPr="009B6BE3" w:rsidRDefault="002800AF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2800AF" w:rsidRDefault="002800AF" w:rsidP="002800AF">
      <w:pPr>
        <w:pStyle w:val="Lgende"/>
        <w:keepNext/>
        <w:rPr>
          <w:color w:val="auto"/>
          <w:sz w:val="24"/>
          <w:szCs w:val="24"/>
        </w:rPr>
      </w:pPr>
    </w:p>
    <w:p w:rsidR="00995334" w:rsidRDefault="00C538CB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2800AF"/>
    <w:rsid w:val="002800AF"/>
    <w:rsid w:val="00315534"/>
    <w:rsid w:val="00501F7C"/>
    <w:rsid w:val="00736C95"/>
    <w:rsid w:val="0093354F"/>
    <w:rsid w:val="00A65B31"/>
    <w:rsid w:val="00C12E4D"/>
    <w:rsid w:val="00C538CB"/>
    <w:rsid w:val="00ED323E"/>
    <w:rsid w:val="00EF3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AF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2800AF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2800A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7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37:00Z</dcterms:created>
  <dcterms:modified xsi:type="dcterms:W3CDTF">2014-02-07T12:47:00Z</dcterms:modified>
</cp:coreProperties>
</file>